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99A" w:rsidRPr="00A2799A" w:rsidRDefault="00A2799A" w:rsidP="00A2799A">
      <w:pPr>
        <w:spacing w:line="240" w:lineRule="auto"/>
        <w:jc w:val="center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A2799A">
        <w:rPr>
          <w:rFonts w:ascii="Times New Roman" w:hAnsi="Times New Roman" w:cs="Times New Roman"/>
          <w:b/>
          <w:i/>
          <w:sz w:val="24"/>
          <w:szCs w:val="24"/>
          <w:lang w:val="en-GB"/>
        </w:rPr>
        <w:t>Supplementary Information</w:t>
      </w:r>
    </w:p>
    <w:p w:rsidR="00A2799A" w:rsidRPr="00B82FC5" w:rsidRDefault="00A2799A" w:rsidP="00A2799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82FC5">
        <w:rPr>
          <w:rFonts w:ascii="Times New Roman" w:hAnsi="Times New Roman" w:cs="Times New Roman"/>
          <w:b/>
          <w:sz w:val="24"/>
          <w:szCs w:val="24"/>
          <w:lang w:val="en-GB"/>
        </w:rPr>
        <w:t>Targeting the association between telomere length and immuno-cellular bioenergetics in female patients with Major Depressive Disorder</w:t>
      </w:r>
    </w:p>
    <w:p w:rsidR="00A2799A" w:rsidRPr="00B82FC5" w:rsidRDefault="00A2799A" w:rsidP="00A2799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82FC5">
        <w:rPr>
          <w:rFonts w:ascii="Times New Roman" w:hAnsi="Times New Roman" w:cs="Times New Roman"/>
          <w:sz w:val="24"/>
          <w:szCs w:val="24"/>
          <w:lang w:val="en-GB"/>
        </w:rPr>
        <w:t>Boeck, Christina *</w:t>
      </w:r>
      <w:r w:rsidRPr="00B82F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82FC5">
        <w:rPr>
          <w:rFonts w:ascii="Times New Roman" w:hAnsi="Times New Roman" w:cs="Times New Roman"/>
          <w:sz w:val="24"/>
          <w:szCs w:val="24"/>
          <w:lang w:val="en-GB"/>
        </w:rPr>
        <w:t xml:space="preserve">, Juan Salinas-Manrique </w:t>
      </w:r>
      <w:r w:rsidRPr="00B82F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B82FC5">
        <w:rPr>
          <w:rFonts w:ascii="Times New Roman" w:hAnsi="Times New Roman" w:cs="Times New Roman"/>
          <w:sz w:val="24"/>
          <w:szCs w:val="24"/>
          <w:lang w:val="en-GB"/>
        </w:rPr>
        <w:t xml:space="preserve">, Enrico Calzia </w:t>
      </w:r>
      <w:r w:rsidRPr="00B82F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B82FC5">
        <w:rPr>
          <w:rFonts w:ascii="Times New Roman" w:hAnsi="Times New Roman" w:cs="Times New Roman"/>
          <w:sz w:val="24"/>
          <w:szCs w:val="24"/>
          <w:lang w:val="en-GB"/>
        </w:rPr>
        <w:t xml:space="preserve">, Peter Radermacher </w:t>
      </w:r>
      <w:r w:rsidRPr="00B82F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B82FC5">
        <w:rPr>
          <w:rFonts w:ascii="Times New Roman" w:hAnsi="Times New Roman" w:cs="Times New Roman"/>
          <w:sz w:val="24"/>
          <w:szCs w:val="24"/>
          <w:lang w:val="en-GB"/>
        </w:rPr>
        <w:t xml:space="preserve">, Christine A.F. von Arnim </w:t>
      </w:r>
      <w:r w:rsidRPr="00B82F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B82FC5">
        <w:rPr>
          <w:rFonts w:ascii="Times New Roman" w:hAnsi="Times New Roman" w:cs="Times New Roman"/>
          <w:sz w:val="24"/>
          <w:szCs w:val="24"/>
          <w:lang w:val="en-GB"/>
        </w:rPr>
        <w:t>, Dietrich, Detlef E.</w:t>
      </w:r>
      <w:r w:rsidRPr="00B82F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5,6</w:t>
      </w:r>
      <w:r w:rsidRPr="00B82FC5">
        <w:rPr>
          <w:rFonts w:ascii="Times New Roman" w:hAnsi="Times New Roman" w:cs="Times New Roman"/>
          <w:sz w:val="24"/>
          <w:szCs w:val="24"/>
          <w:lang w:val="en-GB"/>
        </w:rPr>
        <w:t xml:space="preserve">, Kolassa, Iris-Tatjana </w:t>
      </w:r>
      <w:r w:rsidRPr="00B82F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82FC5">
        <w:rPr>
          <w:rFonts w:ascii="Times New Roman" w:hAnsi="Times New Roman" w:cs="Times New Roman"/>
          <w:sz w:val="24"/>
          <w:szCs w:val="24"/>
          <w:lang w:val="en-GB"/>
        </w:rPr>
        <w:t xml:space="preserve">, Karabatsiakis, Alexander </w:t>
      </w:r>
      <w:r w:rsidRPr="00B82F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:rsidR="00A2799A" w:rsidRPr="00B82FC5" w:rsidRDefault="00A2799A" w:rsidP="00A279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2799A" w:rsidRPr="00B82FC5" w:rsidRDefault="00A2799A" w:rsidP="00A279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2799A" w:rsidRPr="00B82FC5" w:rsidRDefault="00A2799A" w:rsidP="00A2799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82F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82FC5">
        <w:rPr>
          <w:rFonts w:ascii="Times New Roman" w:hAnsi="Times New Roman" w:cs="Times New Roman"/>
          <w:sz w:val="24"/>
          <w:szCs w:val="24"/>
          <w:lang w:val="en-GB"/>
        </w:rPr>
        <w:t xml:space="preserve"> Clinical &amp; Biological Psychology, Institute of Psychology and Education, Ulm University,</w:t>
      </w:r>
    </w:p>
    <w:p w:rsidR="00A2799A" w:rsidRPr="00B82FC5" w:rsidRDefault="00A2799A" w:rsidP="00A2799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B82FC5">
        <w:rPr>
          <w:rFonts w:ascii="Times New Roman" w:hAnsi="Times New Roman" w:cs="Times New Roman"/>
          <w:sz w:val="24"/>
          <w:szCs w:val="24"/>
          <w:lang w:val="de-DE"/>
        </w:rPr>
        <w:t>Ulm, Germany</w:t>
      </w:r>
    </w:p>
    <w:p w:rsidR="00A2799A" w:rsidRPr="00B82FC5" w:rsidRDefault="00A2799A" w:rsidP="00A2799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B82FC5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2 </w:t>
      </w:r>
      <w:r w:rsidRPr="00B82FC5">
        <w:rPr>
          <w:rFonts w:ascii="Times New Roman" w:hAnsi="Times New Roman" w:cs="Times New Roman"/>
          <w:sz w:val="24"/>
          <w:szCs w:val="24"/>
          <w:lang w:val="de-DE"/>
        </w:rPr>
        <w:t>AMEOS Klinikum Hildesheim, Hildesheim, Germany.</w:t>
      </w:r>
    </w:p>
    <w:p w:rsidR="00A2799A" w:rsidRPr="00B82FC5" w:rsidRDefault="00A2799A" w:rsidP="00A2799A">
      <w:pPr>
        <w:pStyle w:val="Paragraph"/>
        <w:ind w:firstLine="0"/>
        <w:jc w:val="both"/>
        <w:rPr>
          <w:lang w:val="en-GB"/>
        </w:rPr>
      </w:pPr>
      <w:r w:rsidRPr="00B82FC5">
        <w:rPr>
          <w:vertAlign w:val="superscript"/>
          <w:lang w:val="en-GB"/>
        </w:rPr>
        <w:t xml:space="preserve">3 </w:t>
      </w:r>
      <w:proofErr w:type="gramStart"/>
      <w:r w:rsidRPr="00B82FC5">
        <w:rPr>
          <w:lang w:val="en-GB"/>
        </w:rPr>
        <w:t>Institute</w:t>
      </w:r>
      <w:proofErr w:type="gramEnd"/>
      <w:r w:rsidRPr="00B82FC5">
        <w:rPr>
          <w:lang w:val="en-GB"/>
        </w:rPr>
        <w:t xml:space="preserve"> of Anesthesiological Pathophysiology and Process Engineering, University Hospital Ulm, Helmholtzstrasse 8/1, 89081 Ulm, Germany. </w:t>
      </w:r>
    </w:p>
    <w:p w:rsidR="00A2799A" w:rsidRPr="00B82FC5" w:rsidRDefault="00A2799A" w:rsidP="00A2799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82F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4 </w:t>
      </w:r>
      <w:proofErr w:type="gramStart"/>
      <w:r w:rsidRPr="00B82FC5">
        <w:rPr>
          <w:rFonts w:ascii="Times New Roman" w:hAnsi="Times New Roman" w:cs="Times New Roman"/>
          <w:sz w:val="24"/>
          <w:szCs w:val="24"/>
          <w:lang w:val="en-GB"/>
        </w:rPr>
        <w:t>Department</w:t>
      </w:r>
      <w:proofErr w:type="gramEnd"/>
      <w:r w:rsidRPr="00B82FC5">
        <w:rPr>
          <w:rFonts w:ascii="Times New Roman" w:hAnsi="Times New Roman" w:cs="Times New Roman"/>
          <w:sz w:val="24"/>
          <w:szCs w:val="24"/>
          <w:lang w:val="en-GB"/>
        </w:rPr>
        <w:t xml:space="preserve"> of Neurology, Ulm University, Ulm, Germany.</w:t>
      </w:r>
    </w:p>
    <w:p w:rsidR="00A2799A" w:rsidRPr="00B82FC5" w:rsidRDefault="00A2799A" w:rsidP="00A2799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82F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5 </w:t>
      </w:r>
      <w:r w:rsidRPr="00B82FC5">
        <w:rPr>
          <w:rFonts w:ascii="Times New Roman" w:hAnsi="Times New Roman" w:cs="Times New Roman"/>
          <w:sz w:val="24"/>
          <w:szCs w:val="24"/>
          <w:lang w:val="en-GB"/>
        </w:rPr>
        <w:t>Burghof-Klinik</w:t>
      </w:r>
      <w:proofErr w:type="gramEnd"/>
      <w:r w:rsidRPr="00B82FC5">
        <w:rPr>
          <w:rFonts w:ascii="Times New Roman" w:hAnsi="Times New Roman" w:cs="Times New Roman"/>
          <w:sz w:val="24"/>
          <w:szCs w:val="24"/>
          <w:lang w:val="en-GB"/>
        </w:rPr>
        <w:t>, Rinteln, Germany</w:t>
      </w:r>
    </w:p>
    <w:p w:rsidR="00A2799A" w:rsidRPr="00B82FC5" w:rsidRDefault="00A2799A" w:rsidP="00A2799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82F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B82F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B82FC5">
        <w:rPr>
          <w:rFonts w:ascii="Times New Roman" w:hAnsi="Times New Roman" w:cs="Times New Roman"/>
          <w:sz w:val="24"/>
          <w:szCs w:val="24"/>
          <w:lang w:val="en-GB"/>
        </w:rPr>
        <w:t>Department</w:t>
      </w:r>
      <w:proofErr w:type="gramEnd"/>
      <w:r w:rsidRPr="00B82FC5">
        <w:rPr>
          <w:rFonts w:ascii="Times New Roman" w:hAnsi="Times New Roman" w:cs="Times New Roman"/>
          <w:sz w:val="24"/>
          <w:szCs w:val="24"/>
          <w:lang w:val="en-GB"/>
        </w:rPr>
        <w:t xml:space="preserve"> of Mental Health, Hannover Medical School, Hannover, Germany</w:t>
      </w:r>
    </w:p>
    <w:p w:rsidR="00A2799A" w:rsidRDefault="00A2799A">
      <w:pPr>
        <w:rPr>
          <w:lang w:val="en-GB"/>
        </w:rPr>
      </w:pPr>
    </w:p>
    <w:p w:rsidR="00A2799A" w:rsidRDefault="00A2799A">
      <w:pPr>
        <w:rPr>
          <w:lang w:val="en-GB"/>
        </w:rPr>
      </w:pPr>
    </w:p>
    <w:p w:rsidR="00A2799A" w:rsidRPr="00B82FC5" w:rsidRDefault="00A2799A" w:rsidP="00A2799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82FC5">
        <w:rPr>
          <w:rFonts w:ascii="Times New Roman" w:hAnsi="Times New Roman" w:cs="Times New Roman"/>
          <w:sz w:val="24"/>
          <w:szCs w:val="24"/>
          <w:lang w:val="en-GB"/>
        </w:rPr>
        <w:t>*Corresponding author: Christina Boeck, Clinical &amp; Biological Psychology, Institute of</w:t>
      </w:r>
    </w:p>
    <w:p w:rsidR="00A2799A" w:rsidRPr="00B82FC5" w:rsidRDefault="00A2799A" w:rsidP="00A2799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82FC5">
        <w:rPr>
          <w:rFonts w:ascii="Times New Roman" w:hAnsi="Times New Roman" w:cs="Times New Roman"/>
          <w:sz w:val="24"/>
          <w:szCs w:val="24"/>
          <w:lang w:val="en-GB"/>
        </w:rPr>
        <w:t>Psychology and Education, Ulm University, Albert-Einstein-Allee 47, 89081 Ulm, Germany.</w:t>
      </w:r>
      <w:proofErr w:type="gramEnd"/>
    </w:p>
    <w:p w:rsidR="00A2799A" w:rsidRDefault="00A2799A" w:rsidP="00A2799A">
      <w:pPr>
        <w:spacing w:line="240" w:lineRule="auto"/>
        <w:jc w:val="both"/>
        <w:rPr>
          <w:lang w:val="en-GB"/>
        </w:rPr>
      </w:pPr>
      <w:r w:rsidRPr="00B82FC5">
        <w:rPr>
          <w:rFonts w:ascii="Times New Roman" w:hAnsi="Times New Roman" w:cs="Times New Roman"/>
          <w:sz w:val="24"/>
          <w:szCs w:val="24"/>
          <w:lang w:val="en-GB"/>
        </w:rPr>
        <w:t>Telephone: 0049 731 5026596. Fax: 0049 731 5026599. Mail: christina.boeck@alumni.uni-ulm.de 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82FC5">
        <w:rPr>
          <w:rFonts w:ascii="Times New Roman" w:hAnsi="Times New Roman" w:cs="Times New Roman"/>
          <w:sz w:val="24"/>
          <w:szCs w:val="24"/>
          <w:lang w:val="en-GB"/>
        </w:rPr>
        <w:t>alexander.karabatsiakis@uni-ulm.de</w:t>
      </w:r>
    </w:p>
    <w:p w:rsidR="00A2799A" w:rsidRDefault="00A2799A">
      <w:r>
        <w:br w:type="page"/>
      </w:r>
    </w:p>
    <w:tbl>
      <w:tblPr>
        <w:tblW w:w="99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00"/>
        <w:gridCol w:w="3584"/>
        <w:gridCol w:w="1701"/>
        <w:gridCol w:w="1702"/>
        <w:gridCol w:w="993"/>
        <w:gridCol w:w="709"/>
        <w:gridCol w:w="851"/>
      </w:tblGrid>
      <w:tr w:rsidR="00124733" w:rsidRPr="00514084" w:rsidTr="00124733">
        <w:trPr>
          <w:trHeight w:val="300"/>
        </w:trPr>
        <w:tc>
          <w:tcPr>
            <w:tcW w:w="99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733" w:rsidRPr="00514084" w:rsidRDefault="00124733" w:rsidP="00124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27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Supplementary Table 1. Sociodemographic</w:t>
            </w: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haracteristics and clinical characteristics of depressed patie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with</w:t>
            </w: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ithout a history of childhood sexual abuse</w:t>
            </w:r>
            <w:r w:rsidR="001B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1B261A" w:rsidRPr="001B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1</w:t>
            </w: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. </w:t>
            </w:r>
          </w:p>
        </w:tc>
      </w:tr>
      <w:tr w:rsidR="00124733" w:rsidRPr="00514084" w:rsidTr="00124733">
        <w:trPr>
          <w:trHeight w:val="300"/>
        </w:trPr>
        <w:tc>
          <w:tcPr>
            <w:tcW w:w="398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Default="00124733" w:rsidP="008A3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DD patients</w:t>
            </w:r>
          </w:p>
          <w:p w:rsidR="00124733" w:rsidRPr="00514084" w:rsidRDefault="00124733" w:rsidP="008A3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ith CS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Default="00124733" w:rsidP="008A3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DD patients</w:t>
            </w:r>
          </w:p>
          <w:p w:rsidR="00124733" w:rsidRPr="00514084" w:rsidRDefault="00124733" w:rsidP="008A3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ithout CS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/W/χ</w:t>
            </w:r>
            <w:r w:rsidRPr="005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="001B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 xml:space="preserve"> 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5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</w:p>
        </w:tc>
      </w:tr>
      <w:tr w:rsidR="00124733" w:rsidRPr="00514084" w:rsidTr="00124733">
        <w:trPr>
          <w:trHeight w:val="300"/>
        </w:trPr>
        <w:tc>
          <w:tcPr>
            <w:tcW w:w="398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5140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= 6</w:t>
            </w: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5140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</w:tr>
      <w:tr w:rsidR="00124733" w:rsidRPr="00514084" w:rsidTr="00124733">
        <w:trPr>
          <w:trHeight w:val="300"/>
        </w:trPr>
        <w:tc>
          <w:tcPr>
            <w:tcW w:w="3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 (mean ± SD; 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12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1</w:t>
            </w: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12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6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12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206E33" w:rsidP="0012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="001247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9</w:t>
            </w:r>
          </w:p>
        </w:tc>
      </w:tr>
      <w:tr w:rsidR="00124733" w:rsidRPr="00514084" w:rsidTr="00124733">
        <w:trPr>
          <w:trHeight w:val="300"/>
        </w:trPr>
        <w:tc>
          <w:tcPr>
            <w:tcW w:w="3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MI (mean ± SD; kg/m</w:t>
            </w: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12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8</w:t>
            </w: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.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12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9.6 ± 7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124733" w:rsidRDefault="00124733" w:rsidP="0012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247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206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001247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79</w:t>
            </w:r>
          </w:p>
        </w:tc>
      </w:tr>
      <w:tr w:rsidR="00124733" w:rsidRPr="00514084" w:rsidTr="00124733">
        <w:trPr>
          <w:trHeight w:val="300"/>
        </w:trPr>
        <w:tc>
          <w:tcPr>
            <w:tcW w:w="3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Smoking status (yes, </w:t>
            </w:r>
            <w:r w:rsidRPr="005140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%]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12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50.0 </w:t>
            </w: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12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0 </w:t>
            </w: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206E33" w:rsidP="00124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="00124733" w:rsidRPr="0051408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</w:t>
            </w:r>
            <w:r w:rsidR="00124733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70</w:t>
            </w:r>
          </w:p>
        </w:tc>
      </w:tr>
      <w:tr w:rsidR="00124733" w:rsidRPr="00514084" w:rsidTr="00124733">
        <w:trPr>
          <w:trHeight w:val="300"/>
        </w:trPr>
        <w:tc>
          <w:tcPr>
            <w:tcW w:w="3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hysical activity (yes, </w:t>
            </w:r>
            <w:r w:rsidRPr="005140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%]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C905CD" w:rsidP="00C9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6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7</w:t>
            </w:r>
            <w:r w:rsidR="00C568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C905CD" w:rsidP="00C9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0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="00C568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C905CD" w:rsidP="00C9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206E33" w:rsidP="00C9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="00C905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0</w:t>
            </w:r>
          </w:p>
        </w:tc>
      </w:tr>
      <w:tr w:rsidR="00124733" w:rsidRPr="00514084" w:rsidTr="00124733">
        <w:trPr>
          <w:trHeight w:val="300"/>
        </w:trPr>
        <w:tc>
          <w:tcPr>
            <w:tcW w:w="3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DI-II sum score (mean ± 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C905CD" w:rsidP="00C9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C9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="00C905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="00C905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 w:rsidR="00C905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="00C905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C905CD" w:rsidP="00C9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C905CD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206E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="00C905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19</w:t>
            </w:r>
          </w:p>
        </w:tc>
      </w:tr>
      <w:tr w:rsidR="00C905CD" w:rsidRPr="00514084" w:rsidTr="00124733">
        <w:trPr>
          <w:trHeight w:val="300"/>
        </w:trPr>
        <w:tc>
          <w:tcPr>
            <w:tcW w:w="3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5CD" w:rsidRPr="00514084" w:rsidRDefault="00C905CD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Recurrent MDD </w:t>
            </w: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(yes, </w:t>
            </w:r>
            <w:r w:rsidRPr="005140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%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5CD" w:rsidRPr="00514084" w:rsidRDefault="00C905CD" w:rsidP="00C9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 (83.3 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5CD" w:rsidRPr="00514084" w:rsidRDefault="00C905CD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(60.0 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5CD" w:rsidRPr="00514084" w:rsidRDefault="00C905CD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5CD" w:rsidRPr="00514084" w:rsidRDefault="00C905CD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05CD" w:rsidRPr="00C905CD" w:rsidRDefault="00206E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="00C905CD" w:rsidRPr="00C905CD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33</w:t>
            </w:r>
          </w:p>
        </w:tc>
      </w:tr>
      <w:tr w:rsidR="00124733" w:rsidRPr="00514084" w:rsidTr="00124733">
        <w:trPr>
          <w:trHeight w:val="300"/>
        </w:trPr>
        <w:tc>
          <w:tcPr>
            <w:tcW w:w="3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Number of traumatic event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C905CD" w:rsidP="00C9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.8 ±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C905CD" w:rsidP="00C9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C905CD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C9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206E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Pr="005140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.0</w:t>
            </w:r>
            <w:r w:rsidR="00C905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</w:tr>
      <w:tr w:rsidR="00124733" w:rsidRPr="00514084" w:rsidTr="00124733">
        <w:trPr>
          <w:trHeight w:val="300"/>
        </w:trPr>
        <w:tc>
          <w:tcPr>
            <w:tcW w:w="3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Chronic diseas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124733" w:rsidRPr="00514084" w:rsidTr="00124733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ypertension (</w:t>
            </w:r>
            <w:r w:rsidRPr="005140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%]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EE53A9" w:rsidP="00EE5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="00C568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EE53A9" w:rsidP="00EE5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="00C568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124733" w:rsidRPr="00514084" w:rsidTr="00124733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hyroid disease (</w:t>
            </w:r>
            <w:r w:rsidRPr="005140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%]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EE53A9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 (33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3</w:t>
            </w:r>
            <w:r w:rsidR="00C568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EE53A9" w:rsidP="00EE5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="00C568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124733" w:rsidRPr="00514084" w:rsidTr="00124733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ibromyalgia (</w:t>
            </w:r>
            <w:r w:rsidRPr="005140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%]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EE53A9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EE53A9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="00C568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124733" w:rsidRPr="00514084" w:rsidTr="00124733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PD (</w:t>
            </w:r>
            <w:r w:rsidRPr="005140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 w:rsidR="00206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[%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EE53A9" w:rsidP="00EE5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="00C568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EE53A9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124733" w:rsidRPr="00514084" w:rsidTr="00124733">
        <w:trPr>
          <w:trHeight w:val="300"/>
        </w:trPr>
        <w:tc>
          <w:tcPr>
            <w:tcW w:w="3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Medica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</w:pPr>
          </w:p>
        </w:tc>
      </w:tr>
      <w:tr w:rsidR="00124733" w:rsidRPr="00514084" w:rsidTr="00124733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ntidepressants (</w:t>
            </w:r>
            <w:r w:rsidRPr="005140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%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C5683A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(100</w:t>
            </w:r>
            <w:r w:rsidR="00A840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C5683A" w:rsidP="00C56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5 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0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0 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</w:pPr>
          </w:p>
        </w:tc>
      </w:tr>
      <w:tr w:rsidR="00124733" w:rsidRPr="00514084" w:rsidTr="00124733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1B2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ntipsychotics (</w:t>
            </w:r>
            <w:r w:rsidRPr="005140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%]) </w:t>
            </w:r>
            <w:r w:rsidR="001B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C5683A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 (50.0 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C5683A" w:rsidP="00C56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0 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</w:pPr>
          </w:p>
        </w:tc>
      </w:tr>
      <w:tr w:rsidR="00124733" w:rsidRPr="00514084" w:rsidTr="00124733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ntihypertensive drugs </w:t>
            </w:r>
            <w:r w:rsidR="001B2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C5683A" w:rsidP="00C56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 (83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C5683A" w:rsidP="00C56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0 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</w:pPr>
          </w:p>
        </w:tc>
      </w:tr>
      <w:tr w:rsidR="00124733" w:rsidRPr="00514084" w:rsidTr="00124733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hyroid hormone (</w:t>
            </w:r>
            <w:r w:rsidRPr="005140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%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C5683A" w:rsidP="00C56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6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7 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C5683A" w:rsidP="00C56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0 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</w:pPr>
          </w:p>
        </w:tc>
      </w:tr>
      <w:tr w:rsidR="00124733" w:rsidRPr="00514084" w:rsidTr="00124733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datives (</w:t>
            </w:r>
            <w:r w:rsidRPr="005140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%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C5683A" w:rsidP="00C56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0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0 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C5683A" w:rsidP="00C56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0 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</w:pPr>
          </w:p>
        </w:tc>
      </w:tr>
      <w:tr w:rsidR="00124733" w:rsidRPr="00514084" w:rsidTr="00124733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nalgesics (</w:t>
            </w:r>
            <w:r w:rsidRPr="005140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%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C5683A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(16.7 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C5683A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2 (20.0 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</w:pPr>
          </w:p>
        </w:tc>
      </w:tr>
      <w:tr w:rsidR="00124733" w:rsidRPr="00514084" w:rsidTr="00124733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axatives (</w:t>
            </w:r>
            <w:r w:rsidRPr="005140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%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C5683A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(16.7 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C5683A" w:rsidP="00C56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0 </w:t>
            </w:r>
            <w:r w:rsidR="00124733" w:rsidRPr="005140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</w:pPr>
          </w:p>
        </w:tc>
      </w:tr>
      <w:tr w:rsidR="00124733" w:rsidRPr="00514084" w:rsidTr="00124733">
        <w:trPr>
          <w:trHeight w:val="300"/>
        </w:trPr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Vitamins (B1,B6,B12) (</w:t>
            </w:r>
            <w:r w:rsidRPr="005140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%]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4733" w:rsidRPr="00514084" w:rsidRDefault="00C5683A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(16.7 %)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4733" w:rsidRPr="00514084" w:rsidRDefault="00C5683A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</w:pPr>
          </w:p>
        </w:tc>
      </w:tr>
      <w:tr w:rsidR="00124733" w:rsidRPr="00514084" w:rsidTr="00124733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tatins (</w:t>
            </w:r>
            <w:r w:rsidRPr="0051408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%]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4733" w:rsidRPr="00514084" w:rsidRDefault="00C5683A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(16.7 %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4733" w:rsidRPr="00514084" w:rsidRDefault="00C5683A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4733" w:rsidRPr="00514084" w:rsidRDefault="00124733" w:rsidP="008A31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</w:pPr>
          </w:p>
        </w:tc>
      </w:tr>
      <w:tr w:rsidR="00124733" w:rsidRPr="00514084" w:rsidTr="00124733">
        <w:trPr>
          <w:trHeight w:val="20"/>
        </w:trPr>
        <w:tc>
          <w:tcPr>
            <w:tcW w:w="99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24733" w:rsidP="00753E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40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breviations: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SA, childhood sexual abuse; </w:t>
            </w:r>
            <w:r w:rsidRPr="005140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DD, Major Depressive Disorder; BDI-II, </w:t>
            </w:r>
            <w:r w:rsidR="00753E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ck Depression I</w:t>
            </w:r>
            <w:bookmarkStart w:id="0" w:name="_GoBack"/>
            <w:bookmarkEnd w:id="0"/>
            <w:r w:rsidRPr="005140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ventory II; BMI, Body mass index; SD, standard deviation.</w:t>
            </w:r>
          </w:p>
        </w:tc>
      </w:tr>
      <w:tr w:rsidR="001B261A" w:rsidRPr="00514084" w:rsidTr="00124733">
        <w:trPr>
          <w:trHeight w:val="20"/>
        </w:trPr>
        <w:tc>
          <w:tcPr>
            <w:tcW w:w="9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261A" w:rsidRDefault="001B261A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: Data on the Essener Trauma Inventory (ETI) and thus childhood sexual abuse was missing for two MDD patients, who were excluded for all analyses regarding a history of CSA.</w:t>
            </w:r>
          </w:p>
        </w:tc>
      </w:tr>
      <w:tr w:rsidR="00124733" w:rsidRPr="00514084" w:rsidTr="00124733">
        <w:trPr>
          <w:trHeight w:val="20"/>
        </w:trPr>
        <w:tc>
          <w:tcPr>
            <w:tcW w:w="9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733" w:rsidRPr="00514084" w:rsidRDefault="001B261A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="00124733"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: Two-tailed Student’s t-tests/Wilcoxon-Mann-Whitney tests/</w:t>
            </w:r>
            <w:r w:rsidR="00124733" w:rsidRPr="0051408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χ</w:t>
            </w:r>
            <w:r w:rsidR="00124733"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 tests.</w:t>
            </w:r>
            <w:r w:rsidR="00206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ignificant </w:t>
            </w:r>
            <w:r w:rsidR="00206E33" w:rsidRPr="00206E3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 w:rsidR="00206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values are given in bold.</w:t>
            </w:r>
          </w:p>
        </w:tc>
      </w:tr>
      <w:tr w:rsidR="00124733" w:rsidRPr="00514084" w:rsidTr="00124733">
        <w:trPr>
          <w:trHeight w:val="20"/>
        </w:trPr>
        <w:tc>
          <w:tcPr>
            <w:tcW w:w="9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4733" w:rsidRPr="00514084" w:rsidRDefault="001B261A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="00124733"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: Adjunctive treatment to antidepressants.</w:t>
            </w:r>
          </w:p>
          <w:p w:rsidR="00124733" w:rsidRPr="00514084" w:rsidRDefault="001B261A" w:rsidP="008A3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="00124733" w:rsidRPr="00514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: </w:t>
            </w:r>
            <w:r w:rsidR="00124733" w:rsidRPr="005140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hypertensive drugs included beta blockers, angiotensin receptor blockers, diuretics, calcium channel blockers, and ACE inhibitors.</w:t>
            </w:r>
          </w:p>
        </w:tc>
      </w:tr>
    </w:tbl>
    <w:p w:rsidR="00573754" w:rsidRDefault="00573754"/>
    <w:sectPr w:rsidR="0057375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733"/>
    <w:rsid w:val="000055FC"/>
    <w:rsid w:val="0001227E"/>
    <w:rsid w:val="00015620"/>
    <w:rsid w:val="00015A1D"/>
    <w:rsid w:val="00016AF4"/>
    <w:rsid w:val="000200D2"/>
    <w:rsid w:val="00020777"/>
    <w:rsid w:val="0002169B"/>
    <w:rsid w:val="000218DF"/>
    <w:rsid w:val="000221D4"/>
    <w:rsid w:val="00022816"/>
    <w:rsid w:val="00023592"/>
    <w:rsid w:val="0002492F"/>
    <w:rsid w:val="00024CEB"/>
    <w:rsid w:val="00027FED"/>
    <w:rsid w:val="00030F6E"/>
    <w:rsid w:val="00031906"/>
    <w:rsid w:val="000332CC"/>
    <w:rsid w:val="00033FAC"/>
    <w:rsid w:val="0003449A"/>
    <w:rsid w:val="0003653B"/>
    <w:rsid w:val="000406FE"/>
    <w:rsid w:val="0004242B"/>
    <w:rsid w:val="000429E4"/>
    <w:rsid w:val="00045C7A"/>
    <w:rsid w:val="000462C5"/>
    <w:rsid w:val="000469C3"/>
    <w:rsid w:val="00046F5A"/>
    <w:rsid w:val="00052EB0"/>
    <w:rsid w:val="00053145"/>
    <w:rsid w:val="000601DB"/>
    <w:rsid w:val="00060E28"/>
    <w:rsid w:val="0006416D"/>
    <w:rsid w:val="00065E1A"/>
    <w:rsid w:val="00066673"/>
    <w:rsid w:val="00066C43"/>
    <w:rsid w:val="0006751D"/>
    <w:rsid w:val="00071149"/>
    <w:rsid w:val="0007134E"/>
    <w:rsid w:val="000714ED"/>
    <w:rsid w:val="00071DBD"/>
    <w:rsid w:val="000729E9"/>
    <w:rsid w:val="00073045"/>
    <w:rsid w:val="00075B57"/>
    <w:rsid w:val="0007634E"/>
    <w:rsid w:val="00076D15"/>
    <w:rsid w:val="00081EEC"/>
    <w:rsid w:val="0008600C"/>
    <w:rsid w:val="000878BC"/>
    <w:rsid w:val="00087F44"/>
    <w:rsid w:val="000930E4"/>
    <w:rsid w:val="000942F3"/>
    <w:rsid w:val="000A2B4D"/>
    <w:rsid w:val="000A3E5E"/>
    <w:rsid w:val="000A4C36"/>
    <w:rsid w:val="000A775C"/>
    <w:rsid w:val="000B190A"/>
    <w:rsid w:val="000B1F71"/>
    <w:rsid w:val="000B57A8"/>
    <w:rsid w:val="000B7858"/>
    <w:rsid w:val="000C359E"/>
    <w:rsid w:val="000C35F4"/>
    <w:rsid w:val="000C3CFB"/>
    <w:rsid w:val="000C3E1C"/>
    <w:rsid w:val="000C42E5"/>
    <w:rsid w:val="000C49F0"/>
    <w:rsid w:val="000C6DEB"/>
    <w:rsid w:val="000D1AB0"/>
    <w:rsid w:val="000D336F"/>
    <w:rsid w:val="000D3388"/>
    <w:rsid w:val="000D4115"/>
    <w:rsid w:val="000D6B7E"/>
    <w:rsid w:val="000D7659"/>
    <w:rsid w:val="000D7EB0"/>
    <w:rsid w:val="000E1B0A"/>
    <w:rsid w:val="000E2638"/>
    <w:rsid w:val="000E3A06"/>
    <w:rsid w:val="000E3DDD"/>
    <w:rsid w:val="000E4067"/>
    <w:rsid w:val="000F1253"/>
    <w:rsid w:val="000F262E"/>
    <w:rsid w:val="000F3845"/>
    <w:rsid w:val="000F61A8"/>
    <w:rsid w:val="000F7A6A"/>
    <w:rsid w:val="0010009D"/>
    <w:rsid w:val="00100782"/>
    <w:rsid w:val="0010152E"/>
    <w:rsid w:val="0010263A"/>
    <w:rsid w:val="001048E7"/>
    <w:rsid w:val="00105CB3"/>
    <w:rsid w:val="00105FBA"/>
    <w:rsid w:val="001064B8"/>
    <w:rsid w:val="00107B30"/>
    <w:rsid w:val="00107BBF"/>
    <w:rsid w:val="00107D12"/>
    <w:rsid w:val="00110238"/>
    <w:rsid w:val="001104CB"/>
    <w:rsid w:val="00111D9A"/>
    <w:rsid w:val="00111F7F"/>
    <w:rsid w:val="0011264D"/>
    <w:rsid w:val="00113DD3"/>
    <w:rsid w:val="00114423"/>
    <w:rsid w:val="0012157F"/>
    <w:rsid w:val="00121B44"/>
    <w:rsid w:val="00124733"/>
    <w:rsid w:val="0012599F"/>
    <w:rsid w:val="00125A9E"/>
    <w:rsid w:val="00125F0B"/>
    <w:rsid w:val="0012660D"/>
    <w:rsid w:val="00126942"/>
    <w:rsid w:val="00126E70"/>
    <w:rsid w:val="0012763D"/>
    <w:rsid w:val="00127DC9"/>
    <w:rsid w:val="00131B33"/>
    <w:rsid w:val="00131DAD"/>
    <w:rsid w:val="001329FD"/>
    <w:rsid w:val="00133795"/>
    <w:rsid w:val="001339DC"/>
    <w:rsid w:val="00133D3D"/>
    <w:rsid w:val="001346D0"/>
    <w:rsid w:val="00134D76"/>
    <w:rsid w:val="00141962"/>
    <w:rsid w:val="00142D7F"/>
    <w:rsid w:val="0014312D"/>
    <w:rsid w:val="00143A50"/>
    <w:rsid w:val="00143FCF"/>
    <w:rsid w:val="00144E35"/>
    <w:rsid w:val="00145D4D"/>
    <w:rsid w:val="001503FD"/>
    <w:rsid w:val="001515AC"/>
    <w:rsid w:val="00151C05"/>
    <w:rsid w:val="00152C67"/>
    <w:rsid w:val="001570AF"/>
    <w:rsid w:val="0016013C"/>
    <w:rsid w:val="00160E26"/>
    <w:rsid w:val="00164420"/>
    <w:rsid w:val="00164DCB"/>
    <w:rsid w:val="001661A2"/>
    <w:rsid w:val="00167B54"/>
    <w:rsid w:val="00174AD2"/>
    <w:rsid w:val="0017508A"/>
    <w:rsid w:val="00176916"/>
    <w:rsid w:val="0018037D"/>
    <w:rsid w:val="00180920"/>
    <w:rsid w:val="00180C57"/>
    <w:rsid w:val="0018120D"/>
    <w:rsid w:val="00183AAC"/>
    <w:rsid w:val="001848EA"/>
    <w:rsid w:val="00184A7E"/>
    <w:rsid w:val="00184BE1"/>
    <w:rsid w:val="00184C3D"/>
    <w:rsid w:val="00185B2D"/>
    <w:rsid w:val="00186E8D"/>
    <w:rsid w:val="00190F4E"/>
    <w:rsid w:val="001923DC"/>
    <w:rsid w:val="00192D89"/>
    <w:rsid w:val="00194657"/>
    <w:rsid w:val="0019602C"/>
    <w:rsid w:val="001977D9"/>
    <w:rsid w:val="00197FE3"/>
    <w:rsid w:val="001A0219"/>
    <w:rsid w:val="001A26A3"/>
    <w:rsid w:val="001A3329"/>
    <w:rsid w:val="001A41E2"/>
    <w:rsid w:val="001A42DD"/>
    <w:rsid w:val="001A5967"/>
    <w:rsid w:val="001A5AFF"/>
    <w:rsid w:val="001A5CF0"/>
    <w:rsid w:val="001A5D85"/>
    <w:rsid w:val="001B261A"/>
    <w:rsid w:val="001B2DC6"/>
    <w:rsid w:val="001B5406"/>
    <w:rsid w:val="001B55AC"/>
    <w:rsid w:val="001B5B71"/>
    <w:rsid w:val="001B73CA"/>
    <w:rsid w:val="001C2D03"/>
    <w:rsid w:val="001C4EA2"/>
    <w:rsid w:val="001D01D0"/>
    <w:rsid w:val="001D090D"/>
    <w:rsid w:val="001D13B8"/>
    <w:rsid w:val="001D1515"/>
    <w:rsid w:val="001D2827"/>
    <w:rsid w:val="001D2AFC"/>
    <w:rsid w:val="001D3C84"/>
    <w:rsid w:val="001D57E3"/>
    <w:rsid w:val="001D6A49"/>
    <w:rsid w:val="001E2D75"/>
    <w:rsid w:val="001E2FFA"/>
    <w:rsid w:val="001E38DA"/>
    <w:rsid w:val="001E7241"/>
    <w:rsid w:val="001E756B"/>
    <w:rsid w:val="001F0912"/>
    <w:rsid w:val="001F0D13"/>
    <w:rsid w:val="001F1DE5"/>
    <w:rsid w:val="001F23CF"/>
    <w:rsid w:val="001F29BE"/>
    <w:rsid w:val="001F4224"/>
    <w:rsid w:val="001F4B17"/>
    <w:rsid w:val="00201BC4"/>
    <w:rsid w:val="00201E35"/>
    <w:rsid w:val="0020312E"/>
    <w:rsid w:val="00206E33"/>
    <w:rsid w:val="0021033B"/>
    <w:rsid w:val="00212004"/>
    <w:rsid w:val="00212449"/>
    <w:rsid w:val="00213328"/>
    <w:rsid w:val="0021350D"/>
    <w:rsid w:val="00214665"/>
    <w:rsid w:val="00215295"/>
    <w:rsid w:val="002157F2"/>
    <w:rsid w:val="00216466"/>
    <w:rsid w:val="00217FEE"/>
    <w:rsid w:val="00220992"/>
    <w:rsid w:val="00221BC4"/>
    <w:rsid w:val="00222585"/>
    <w:rsid w:val="002238D1"/>
    <w:rsid w:val="002241EB"/>
    <w:rsid w:val="00224CE1"/>
    <w:rsid w:val="00224DBC"/>
    <w:rsid w:val="002264C9"/>
    <w:rsid w:val="00226DD1"/>
    <w:rsid w:val="00230560"/>
    <w:rsid w:val="00230AA4"/>
    <w:rsid w:val="00232164"/>
    <w:rsid w:val="002343CD"/>
    <w:rsid w:val="002370A0"/>
    <w:rsid w:val="00237361"/>
    <w:rsid w:val="0024190D"/>
    <w:rsid w:val="00241C27"/>
    <w:rsid w:val="002430F3"/>
    <w:rsid w:val="002448A4"/>
    <w:rsid w:val="00246125"/>
    <w:rsid w:val="00247324"/>
    <w:rsid w:val="002514F8"/>
    <w:rsid w:val="002519EB"/>
    <w:rsid w:val="00251CD1"/>
    <w:rsid w:val="00254179"/>
    <w:rsid w:val="00255097"/>
    <w:rsid w:val="002553ED"/>
    <w:rsid w:val="0025546A"/>
    <w:rsid w:val="002558B8"/>
    <w:rsid w:val="002563C8"/>
    <w:rsid w:val="00257FEF"/>
    <w:rsid w:val="00261EBC"/>
    <w:rsid w:val="00262A42"/>
    <w:rsid w:val="00265878"/>
    <w:rsid w:val="0026725D"/>
    <w:rsid w:val="00267550"/>
    <w:rsid w:val="00267733"/>
    <w:rsid w:val="0027086C"/>
    <w:rsid w:val="002718DB"/>
    <w:rsid w:val="0027317E"/>
    <w:rsid w:val="0027344C"/>
    <w:rsid w:val="002742D3"/>
    <w:rsid w:val="00275B2A"/>
    <w:rsid w:val="00275D4D"/>
    <w:rsid w:val="00275E59"/>
    <w:rsid w:val="00275E89"/>
    <w:rsid w:val="002802B9"/>
    <w:rsid w:val="00284603"/>
    <w:rsid w:val="00285322"/>
    <w:rsid w:val="00290A3E"/>
    <w:rsid w:val="00291494"/>
    <w:rsid w:val="0029268D"/>
    <w:rsid w:val="002927CC"/>
    <w:rsid w:val="002928EC"/>
    <w:rsid w:val="00294683"/>
    <w:rsid w:val="00295648"/>
    <w:rsid w:val="002964B0"/>
    <w:rsid w:val="002970FF"/>
    <w:rsid w:val="002A0657"/>
    <w:rsid w:val="002A5180"/>
    <w:rsid w:val="002A55EA"/>
    <w:rsid w:val="002A575C"/>
    <w:rsid w:val="002B4C6A"/>
    <w:rsid w:val="002B4F31"/>
    <w:rsid w:val="002B73D9"/>
    <w:rsid w:val="002B7D6D"/>
    <w:rsid w:val="002C086B"/>
    <w:rsid w:val="002C1478"/>
    <w:rsid w:val="002C1A86"/>
    <w:rsid w:val="002D0479"/>
    <w:rsid w:val="002D332A"/>
    <w:rsid w:val="002D795E"/>
    <w:rsid w:val="002E1B05"/>
    <w:rsid w:val="002E1CD0"/>
    <w:rsid w:val="002E3C28"/>
    <w:rsid w:val="002E5689"/>
    <w:rsid w:val="002E630D"/>
    <w:rsid w:val="002F04B5"/>
    <w:rsid w:val="002F0953"/>
    <w:rsid w:val="002F0C8E"/>
    <w:rsid w:val="002F1B3D"/>
    <w:rsid w:val="002F44BF"/>
    <w:rsid w:val="002F44DD"/>
    <w:rsid w:val="002F4ADE"/>
    <w:rsid w:val="002F7AAF"/>
    <w:rsid w:val="00301DB8"/>
    <w:rsid w:val="00302644"/>
    <w:rsid w:val="00303DDA"/>
    <w:rsid w:val="0030606B"/>
    <w:rsid w:val="00307749"/>
    <w:rsid w:val="003079B6"/>
    <w:rsid w:val="00311B50"/>
    <w:rsid w:val="003127D6"/>
    <w:rsid w:val="00312891"/>
    <w:rsid w:val="0031467B"/>
    <w:rsid w:val="00317D09"/>
    <w:rsid w:val="00317FFE"/>
    <w:rsid w:val="00320700"/>
    <w:rsid w:val="0032136C"/>
    <w:rsid w:val="003214A2"/>
    <w:rsid w:val="003218FB"/>
    <w:rsid w:val="003222A0"/>
    <w:rsid w:val="00322DD3"/>
    <w:rsid w:val="003233E9"/>
    <w:rsid w:val="00324627"/>
    <w:rsid w:val="00324682"/>
    <w:rsid w:val="00325FCA"/>
    <w:rsid w:val="00326635"/>
    <w:rsid w:val="0033078B"/>
    <w:rsid w:val="003319FA"/>
    <w:rsid w:val="00331E5C"/>
    <w:rsid w:val="003320E6"/>
    <w:rsid w:val="00333645"/>
    <w:rsid w:val="003362E9"/>
    <w:rsid w:val="00337226"/>
    <w:rsid w:val="00337B3E"/>
    <w:rsid w:val="00337E08"/>
    <w:rsid w:val="003407B4"/>
    <w:rsid w:val="0034145B"/>
    <w:rsid w:val="003437DD"/>
    <w:rsid w:val="0034507A"/>
    <w:rsid w:val="003454D3"/>
    <w:rsid w:val="00353FB4"/>
    <w:rsid w:val="00355026"/>
    <w:rsid w:val="00356B73"/>
    <w:rsid w:val="00356C2E"/>
    <w:rsid w:val="00356EDB"/>
    <w:rsid w:val="00357680"/>
    <w:rsid w:val="00360712"/>
    <w:rsid w:val="00363B54"/>
    <w:rsid w:val="00364D76"/>
    <w:rsid w:val="00365FBE"/>
    <w:rsid w:val="00367E49"/>
    <w:rsid w:val="00373D92"/>
    <w:rsid w:val="00375703"/>
    <w:rsid w:val="00376435"/>
    <w:rsid w:val="00376992"/>
    <w:rsid w:val="00376F0A"/>
    <w:rsid w:val="00382919"/>
    <w:rsid w:val="003850D0"/>
    <w:rsid w:val="0038546F"/>
    <w:rsid w:val="00385BCB"/>
    <w:rsid w:val="003906C2"/>
    <w:rsid w:val="003913BF"/>
    <w:rsid w:val="00394C2E"/>
    <w:rsid w:val="00395129"/>
    <w:rsid w:val="00397565"/>
    <w:rsid w:val="00397F99"/>
    <w:rsid w:val="003A3821"/>
    <w:rsid w:val="003A39B0"/>
    <w:rsid w:val="003A3F04"/>
    <w:rsid w:val="003A4B9D"/>
    <w:rsid w:val="003A62F9"/>
    <w:rsid w:val="003A685E"/>
    <w:rsid w:val="003A761C"/>
    <w:rsid w:val="003B1190"/>
    <w:rsid w:val="003B3353"/>
    <w:rsid w:val="003B3CA8"/>
    <w:rsid w:val="003B3DF8"/>
    <w:rsid w:val="003B4345"/>
    <w:rsid w:val="003B49D2"/>
    <w:rsid w:val="003B56A6"/>
    <w:rsid w:val="003B5C1C"/>
    <w:rsid w:val="003B6700"/>
    <w:rsid w:val="003B7130"/>
    <w:rsid w:val="003C0A82"/>
    <w:rsid w:val="003C1441"/>
    <w:rsid w:val="003C2640"/>
    <w:rsid w:val="003C44A3"/>
    <w:rsid w:val="003C6E68"/>
    <w:rsid w:val="003C7AF1"/>
    <w:rsid w:val="003D0D03"/>
    <w:rsid w:val="003D3BF8"/>
    <w:rsid w:val="003D7A2A"/>
    <w:rsid w:val="003E027D"/>
    <w:rsid w:val="003E0617"/>
    <w:rsid w:val="003E0812"/>
    <w:rsid w:val="003E13D1"/>
    <w:rsid w:val="003E51E8"/>
    <w:rsid w:val="003E5273"/>
    <w:rsid w:val="003E65DC"/>
    <w:rsid w:val="003F0C0D"/>
    <w:rsid w:val="003F3A50"/>
    <w:rsid w:val="003F60B9"/>
    <w:rsid w:val="003F6155"/>
    <w:rsid w:val="003F7E5B"/>
    <w:rsid w:val="00400E72"/>
    <w:rsid w:val="00402087"/>
    <w:rsid w:val="004028B1"/>
    <w:rsid w:val="0040397B"/>
    <w:rsid w:val="00403A3E"/>
    <w:rsid w:val="004045AF"/>
    <w:rsid w:val="004063D2"/>
    <w:rsid w:val="004109BB"/>
    <w:rsid w:val="004114C9"/>
    <w:rsid w:val="00411AE5"/>
    <w:rsid w:val="00413B56"/>
    <w:rsid w:val="004146F8"/>
    <w:rsid w:val="004158BC"/>
    <w:rsid w:val="004167E2"/>
    <w:rsid w:val="00422BF2"/>
    <w:rsid w:val="004273B0"/>
    <w:rsid w:val="00427D4F"/>
    <w:rsid w:val="00432351"/>
    <w:rsid w:val="00432FEA"/>
    <w:rsid w:val="00436915"/>
    <w:rsid w:val="00437C1F"/>
    <w:rsid w:val="00440407"/>
    <w:rsid w:val="00443A53"/>
    <w:rsid w:val="0044532E"/>
    <w:rsid w:val="0044691C"/>
    <w:rsid w:val="004471C6"/>
    <w:rsid w:val="0045061F"/>
    <w:rsid w:val="00450976"/>
    <w:rsid w:val="00450BB9"/>
    <w:rsid w:val="00451222"/>
    <w:rsid w:val="00451F5E"/>
    <w:rsid w:val="00452B88"/>
    <w:rsid w:val="00454223"/>
    <w:rsid w:val="00454E2E"/>
    <w:rsid w:val="00457152"/>
    <w:rsid w:val="00463710"/>
    <w:rsid w:val="004646AC"/>
    <w:rsid w:val="00466C2E"/>
    <w:rsid w:val="00470FBE"/>
    <w:rsid w:val="0047100C"/>
    <w:rsid w:val="0047165A"/>
    <w:rsid w:val="00473043"/>
    <w:rsid w:val="0047430D"/>
    <w:rsid w:val="00475D84"/>
    <w:rsid w:val="00477108"/>
    <w:rsid w:val="004809EB"/>
    <w:rsid w:val="00481633"/>
    <w:rsid w:val="00481D5B"/>
    <w:rsid w:val="004822C1"/>
    <w:rsid w:val="00483048"/>
    <w:rsid w:val="0048492C"/>
    <w:rsid w:val="0048516D"/>
    <w:rsid w:val="0048783D"/>
    <w:rsid w:val="00490DC9"/>
    <w:rsid w:val="0049194B"/>
    <w:rsid w:val="00491E78"/>
    <w:rsid w:val="0049278D"/>
    <w:rsid w:val="00492898"/>
    <w:rsid w:val="00493694"/>
    <w:rsid w:val="0049392F"/>
    <w:rsid w:val="00494193"/>
    <w:rsid w:val="00494B3F"/>
    <w:rsid w:val="004957B5"/>
    <w:rsid w:val="00497744"/>
    <w:rsid w:val="00497B81"/>
    <w:rsid w:val="004A2CEA"/>
    <w:rsid w:val="004A42B5"/>
    <w:rsid w:val="004A5468"/>
    <w:rsid w:val="004A5877"/>
    <w:rsid w:val="004A5CF8"/>
    <w:rsid w:val="004A602E"/>
    <w:rsid w:val="004A69EB"/>
    <w:rsid w:val="004B0242"/>
    <w:rsid w:val="004B0474"/>
    <w:rsid w:val="004B1307"/>
    <w:rsid w:val="004B1A4C"/>
    <w:rsid w:val="004B2A24"/>
    <w:rsid w:val="004B3493"/>
    <w:rsid w:val="004B3931"/>
    <w:rsid w:val="004B5D13"/>
    <w:rsid w:val="004B6C27"/>
    <w:rsid w:val="004B7965"/>
    <w:rsid w:val="004B7E97"/>
    <w:rsid w:val="004C0804"/>
    <w:rsid w:val="004C2C7D"/>
    <w:rsid w:val="004C417C"/>
    <w:rsid w:val="004C614B"/>
    <w:rsid w:val="004D0CAB"/>
    <w:rsid w:val="004D0F65"/>
    <w:rsid w:val="004D178E"/>
    <w:rsid w:val="004D1F01"/>
    <w:rsid w:val="004D3B12"/>
    <w:rsid w:val="004D5023"/>
    <w:rsid w:val="004D7964"/>
    <w:rsid w:val="004E01BF"/>
    <w:rsid w:val="004E1536"/>
    <w:rsid w:val="004E554F"/>
    <w:rsid w:val="004E676C"/>
    <w:rsid w:val="004F0C4F"/>
    <w:rsid w:val="004F1F08"/>
    <w:rsid w:val="004F2E7E"/>
    <w:rsid w:val="004F503B"/>
    <w:rsid w:val="004F528C"/>
    <w:rsid w:val="004F602C"/>
    <w:rsid w:val="004F663C"/>
    <w:rsid w:val="004F73CC"/>
    <w:rsid w:val="00500EF1"/>
    <w:rsid w:val="00501B49"/>
    <w:rsid w:val="005038C0"/>
    <w:rsid w:val="0051442E"/>
    <w:rsid w:val="005153BB"/>
    <w:rsid w:val="00515AE7"/>
    <w:rsid w:val="005169CC"/>
    <w:rsid w:val="00520001"/>
    <w:rsid w:val="00520C75"/>
    <w:rsid w:val="00522053"/>
    <w:rsid w:val="00522744"/>
    <w:rsid w:val="00523EF4"/>
    <w:rsid w:val="0052405D"/>
    <w:rsid w:val="005248D0"/>
    <w:rsid w:val="0052516F"/>
    <w:rsid w:val="00527289"/>
    <w:rsid w:val="005272B9"/>
    <w:rsid w:val="0053106E"/>
    <w:rsid w:val="00532BD1"/>
    <w:rsid w:val="005336BA"/>
    <w:rsid w:val="005418B1"/>
    <w:rsid w:val="0054276E"/>
    <w:rsid w:val="005440E0"/>
    <w:rsid w:val="005441F2"/>
    <w:rsid w:val="0054478D"/>
    <w:rsid w:val="00544C33"/>
    <w:rsid w:val="00547C8D"/>
    <w:rsid w:val="005514EA"/>
    <w:rsid w:val="00551EDF"/>
    <w:rsid w:val="00553750"/>
    <w:rsid w:val="00553C36"/>
    <w:rsid w:val="005548B6"/>
    <w:rsid w:val="005552C1"/>
    <w:rsid w:val="00560AD1"/>
    <w:rsid w:val="0056301C"/>
    <w:rsid w:val="005638E7"/>
    <w:rsid w:val="00563AB0"/>
    <w:rsid w:val="005649D1"/>
    <w:rsid w:val="00566E9F"/>
    <w:rsid w:val="00567977"/>
    <w:rsid w:val="00570C4D"/>
    <w:rsid w:val="00571DFC"/>
    <w:rsid w:val="00573754"/>
    <w:rsid w:val="005738BC"/>
    <w:rsid w:val="0057751C"/>
    <w:rsid w:val="0058037C"/>
    <w:rsid w:val="005804AF"/>
    <w:rsid w:val="005817A1"/>
    <w:rsid w:val="00583C10"/>
    <w:rsid w:val="00584666"/>
    <w:rsid w:val="005848FD"/>
    <w:rsid w:val="00585670"/>
    <w:rsid w:val="00587D21"/>
    <w:rsid w:val="00592474"/>
    <w:rsid w:val="00592F5A"/>
    <w:rsid w:val="0059313D"/>
    <w:rsid w:val="0059330C"/>
    <w:rsid w:val="005944D5"/>
    <w:rsid w:val="00594BEE"/>
    <w:rsid w:val="00597E1E"/>
    <w:rsid w:val="005A2C0D"/>
    <w:rsid w:val="005B0583"/>
    <w:rsid w:val="005B1E44"/>
    <w:rsid w:val="005B2D66"/>
    <w:rsid w:val="005B321A"/>
    <w:rsid w:val="005B3420"/>
    <w:rsid w:val="005B3FE8"/>
    <w:rsid w:val="005C0571"/>
    <w:rsid w:val="005C0DAE"/>
    <w:rsid w:val="005C0FE0"/>
    <w:rsid w:val="005C5680"/>
    <w:rsid w:val="005C5BF3"/>
    <w:rsid w:val="005C70C8"/>
    <w:rsid w:val="005C77F1"/>
    <w:rsid w:val="005C7A00"/>
    <w:rsid w:val="005D0266"/>
    <w:rsid w:val="005D14B1"/>
    <w:rsid w:val="005D1A52"/>
    <w:rsid w:val="005D26D7"/>
    <w:rsid w:val="005D36A1"/>
    <w:rsid w:val="005D4F89"/>
    <w:rsid w:val="005D55CC"/>
    <w:rsid w:val="005D6ACF"/>
    <w:rsid w:val="005D6F75"/>
    <w:rsid w:val="005E1CE1"/>
    <w:rsid w:val="005E22DF"/>
    <w:rsid w:val="005E29E8"/>
    <w:rsid w:val="005E2D3A"/>
    <w:rsid w:val="005E3408"/>
    <w:rsid w:val="005E402A"/>
    <w:rsid w:val="005E4678"/>
    <w:rsid w:val="005E6138"/>
    <w:rsid w:val="005E67D4"/>
    <w:rsid w:val="005E68AF"/>
    <w:rsid w:val="005E731F"/>
    <w:rsid w:val="005F0BEC"/>
    <w:rsid w:val="005F1D8B"/>
    <w:rsid w:val="005F2AB5"/>
    <w:rsid w:val="005F39F9"/>
    <w:rsid w:val="006014E0"/>
    <w:rsid w:val="00603DFB"/>
    <w:rsid w:val="00604A46"/>
    <w:rsid w:val="00607987"/>
    <w:rsid w:val="00611285"/>
    <w:rsid w:val="006137A0"/>
    <w:rsid w:val="00613E09"/>
    <w:rsid w:val="0061509D"/>
    <w:rsid w:val="0062112C"/>
    <w:rsid w:val="00622B30"/>
    <w:rsid w:val="0062536D"/>
    <w:rsid w:val="00625B27"/>
    <w:rsid w:val="00627B97"/>
    <w:rsid w:val="00630A8B"/>
    <w:rsid w:val="006323AD"/>
    <w:rsid w:val="0063491F"/>
    <w:rsid w:val="00634B9A"/>
    <w:rsid w:val="00637D25"/>
    <w:rsid w:val="0064029F"/>
    <w:rsid w:val="00641305"/>
    <w:rsid w:val="0064131B"/>
    <w:rsid w:val="0064216D"/>
    <w:rsid w:val="00646661"/>
    <w:rsid w:val="00646AD0"/>
    <w:rsid w:val="0064764F"/>
    <w:rsid w:val="006516EF"/>
    <w:rsid w:val="00652175"/>
    <w:rsid w:val="0065454A"/>
    <w:rsid w:val="00657773"/>
    <w:rsid w:val="00657B48"/>
    <w:rsid w:val="006609FD"/>
    <w:rsid w:val="00662CEE"/>
    <w:rsid w:val="006711E2"/>
    <w:rsid w:val="006718E6"/>
    <w:rsid w:val="00671A0F"/>
    <w:rsid w:val="00672EDD"/>
    <w:rsid w:val="00672F81"/>
    <w:rsid w:val="006750DA"/>
    <w:rsid w:val="0067629B"/>
    <w:rsid w:val="00676880"/>
    <w:rsid w:val="00677918"/>
    <w:rsid w:val="00680079"/>
    <w:rsid w:val="006819C3"/>
    <w:rsid w:val="006831CA"/>
    <w:rsid w:val="006866B7"/>
    <w:rsid w:val="0068677E"/>
    <w:rsid w:val="00690811"/>
    <w:rsid w:val="00691DC6"/>
    <w:rsid w:val="0069348C"/>
    <w:rsid w:val="0069380E"/>
    <w:rsid w:val="00693D36"/>
    <w:rsid w:val="00693E68"/>
    <w:rsid w:val="00694A9F"/>
    <w:rsid w:val="0069536E"/>
    <w:rsid w:val="0069636C"/>
    <w:rsid w:val="00697125"/>
    <w:rsid w:val="00697A2D"/>
    <w:rsid w:val="006A41BB"/>
    <w:rsid w:val="006B4021"/>
    <w:rsid w:val="006B5408"/>
    <w:rsid w:val="006B6EB8"/>
    <w:rsid w:val="006B7495"/>
    <w:rsid w:val="006C4EC7"/>
    <w:rsid w:val="006C63CE"/>
    <w:rsid w:val="006D21D1"/>
    <w:rsid w:val="006D2F5B"/>
    <w:rsid w:val="006D350A"/>
    <w:rsid w:val="006D4C06"/>
    <w:rsid w:val="006D7BA8"/>
    <w:rsid w:val="006E10C5"/>
    <w:rsid w:val="006E1587"/>
    <w:rsid w:val="006E1DFD"/>
    <w:rsid w:val="006E5023"/>
    <w:rsid w:val="006E6285"/>
    <w:rsid w:val="006E6641"/>
    <w:rsid w:val="006E7A7E"/>
    <w:rsid w:val="006F1008"/>
    <w:rsid w:val="006F67EC"/>
    <w:rsid w:val="006F7D7B"/>
    <w:rsid w:val="00701092"/>
    <w:rsid w:val="00702F52"/>
    <w:rsid w:val="00704736"/>
    <w:rsid w:val="0070582A"/>
    <w:rsid w:val="00705DE8"/>
    <w:rsid w:val="00706F50"/>
    <w:rsid w:val="00707F3D"/>
    <w:rsid w:val="0071193E"/>
    <w:rsid w:val="00711ABB"/>
    <w:rsid w:val="007151AC"/>
    <w:rsid w:val="007155A1"/>
    <w:rsid w:val="007202A2"/>
    <w:rsid w:val="0072483D"/>
    <w:rsid w:val="007271FC"/>
    <w:rsid w:val="007304BA"/>
    <w:rsid w:val="00734B4E"/>
    <w:rsid w:val="007366B6"/>
    <w:rsid w:val="00736D8D"/>
    <w:rsid w:val="007371E8"/>
    <w:rsid w:val="007437D3"/>
    <w:rsid w:val="00744188"/>
    <w:rsid w:val="00744C72"/>
    <w:rsid w:val="00746AB3"/>
    <w:rsid w:val="00753CF4"/>
    <w:rsid w:val="00753E6F"/>
    <w:rsid w:val="0075536E"/>
    <w:rsid w:val="00760B59"/>
    <w:rsid w:val="00761D1D"/>
    <w:rsid w:val="00762088"/>
    <w:rsid w:val="007639EC"/>
    <w:rsid w:val="007653FE"/>
    <w:rsid w:val="00765EB1"/>
    <w:rsid w:val="0077145C"/>
    <w:rsid w:val="00773538"/>
    <w:rsid w:val="00774494"/>
    <w:rsid w:val="007745EF"/>
    <w:rsid w:val="0077724B"/>
    <w:rsid w:val="007804D7"/>
    <w:rsid w:val="0078117E"/>
    <w:rsid w:val="00782293"/>
    <w:rsid w:val="00784176"/>
    <w:rsid w:val="00785F4C"/>
    <w:rsid w:val="00786313"/>
    <w:rsid w:val="00786A27"/>
    <w:rsid w:val="00787228"/>
    <w:rsid w:val="0079077C"/>
    <w:rsid w:val="00790F28"/>
    <w:rsid w:val="007926E4"/>
    <w:rsid w:val="00792889"/>
    <w:rsid w:val="00792966"/>
    <w:rsid w:val="00792A24"/>
    <w:rsid w:val="00792D08"/>
    <w:rsid w:val="007931F7"/>
    <w:rsid w:val="00795E03"/>
    <w:rsid w:val="007960D6"/>
    <w:rsid w:val="00797E41"/>
    <w:rsid w:val="007A00A1"/>
    <w:rsid w:val="007A03AB"/>
    <w:rsid w:val="007A1799"/>
    <w:rsid w:val="007A3F8A"/>
    <w:rsid w:val="007B0BD0"/>
    <w:rsid w:val="007B4CBE"/>
    <w:rsid w:val="007B527B"/>
    <w:rsid w:val="007B583D"/>
    <w:rsid w:val="007B59E7"/>
    <w:rsid w:val="007C1F1B"/>
    <w:rsid w:val="007C2C03"/>
    <w:rsid w:val="007C5628"/>
    <w:rsid w:val="007C5807"/>
    <w:rsid w:val="007C6441"/>
    <w:rsid w:val="007C71C6"/>
    <w:rsid w:val="007D030E"/>
    <w:rsid w:val="007D0BDE"/>
    <w:rsid w:val="007D22A5"/>
    <w:rsid w:val="007D2FA8"/>
    <w:rsid w:val="007D6073"/>
    <w:rsid w:val="007D70F2"/>
    <w:rsid w:val="007E0816"/>
    <w:rsid w:val="007E140B"/>
    <w:rsid w:val="007E2C82"/>
    <w:rsid w:val="007E4B19"/>
    <w:rsid w:val="007E5833"/>
    <w:rsid w:val="007E6EF9"/>
    <w:rsid w:val="007F225C"/>
    <w:rsid w:val="00801FF3"/>
    <w:rsid w:val="00803646"/>
    <w:rsid w:val="0080425F"/>
    <w:rsid w:val="008046C5"/>
    <w:rsid w:val="00804A6F"/>
    <w:rsid w:val="008060D8"/>
    <w:rsid w:val="00807386"/>
    <w:rsid w:val="00810D26"/>
    <w:rsid w:val="00815115"/>
    <w:rsid w:val="00815534"/>
    <w:rsid w:val="0081553D"/>
    <w:rsid w:val="008169EA"/>
    <w:rsid w:val="008205A0"/>
    <w:rsid w:val="00820C63"/>
    <w:rsid w:val="00821A37"/>
    <w:rsid w:val="00822863"/>
    <w:rsid w:val="0082357B"/>
    <w:rsid w:val="00825057"/>
    <w:rsid w:val="00826590"/>
    <w:rsid w:val="008323D3"/>
    <w:rsid w:val="0083460F"/>
    <w:rsid w:val="008346FA"/>
    <w:rsid w:val="00834BBC"/>
    <w:rsid w:val="0084114B"/>
    <w:rsid w:val="008445F1"/>
    <w:rsid w:val="00845259"/>
    <w:rsid w:val="00847C12"/>
    <w:rsid w:val="00847E6F"/>
    <w:rsid w:val="00855659"/>
    <w:rsid w:val="00855F82"/>
    <w:rsid w:val="008562E3"/>
    <w:rsid w:val="0086058E"/>
    <w:rsid w:val="00860CA8"/>
    <w:rsid w:val="00861892"/>
    <w:rsid w:val="008622CC"/>
    <w:rsid w:val="008634CC"/>
    <w:rsid w:val="00864C85"/>
    <w:rsid w:val="00864F1B"/>
    <w:rsid w:val="008652A1"/>
    <w:rsid w:val="00866685"/>
    <w:rsid w:val="00870624"/>
    <w:rsid w:val="00871782"/>
    <w:rsid w:val="00872882"/>
    <w:rsid w:val="00874859"/>
    <w:rsid w:val="00880568"/>
    <w:rsid w:val="008844B7"/>
    <w:rsid w:val="00886A89"/>
    <w:rsid w:val="00886D5D"/>
    <w:rsid w:val="00891394"/>
    <w:rsid w:val="008920AB"/>
    <w:rsid w:val="00892393"/>
    <w:rsid w:val="0089268D"/>
    <w:rsid w:val="008938BF"/>
    <w:rsid w:val="008A0819"/>
    <w:rsid w:val="008A55A1"/>
    <w:rsid w:val="008A64AC"/>
    <w:rsid w:val="008A6571"/>
    <w:rsid w:val="008B4693"/>
    <w:rsid w:val="008B737B"/>
    <w:rsid w:val="008C2044"/>
    <w:rsid w:val="008C2315"/>
    <w:rsid w:val="008C4CAB"/>
    <w:rsid w:val="008C6FE1"/>
    <w:rsid w:val="008D0D20"/>
    <w:rsid w:val="008D0D73"/>
    <w:rsid w:val="008D3022"/>
    <w:rsid w:val="008D3F12"/>
    <w:rsid w:val="008D69B7"/>
    <w:rsid w:val="008E2970"/>
    <w:rsid w:val="008E309E"/>
    <w:rsid w:val="008E46FF"/>
    <w:rsid w:val="008E4A95"/>
    <w:rsid w:val="008E4C05"/>
    <w:rsid w:val="008E6F1A"/>
    <w:rsid w:val="008F2813"/>
    <w:rsid w:val="008F41D7"/>
    <w:rsid w:val="008F4D91"/>
    <w:rsid w:val="008F4FDA"/>
    <w:rsid w:val="008F5BA4"/>
    <w:rsid w:val="00900296"/>
    <w:rsid w:val="00900A2F"/>
    <w:rsid w:val="00901C3D"/>
    <w:rsid w:val="00902F43"/>
    <w:rsid w:val="00903F72"/>
    <w:rsid w:val="0090532C"/>
    <w:rsid w:val="00905E24"/>
    <w:rsid w:val="009060F8"/>
    <w:rsid w:val="00906115"/>
    <w:rsid w:val="0091091E"/>
    <w:rsid w:val="0091141B"/>
    <w:rsid w:val="00913FA4"/>
    <w:rsid w:val="00917814"/>
    <w:rsid w:val="00917ADE"/>
    <w:rsid w:val="00921334"/>
    <w:rsid w:val="00922927"/>
    <w:rsid w:val="00923BD1"/>
    <w:rsid w:val="009244CB"/>
    <w:rsid w:val="00925EEE"/>
    <w:rsid w:val="00931F09"/>
    <w:rsid w:val="00934119"/>
    <w:rsid w:val="00934368"/>
    <w:rsid w:val="00937CE6"/>
    <w:rsid w:val="009404FC"/>
    <w:rsid w:val="009407AD"/>
    <w:rsid w:val="00942316"/>
    <w:rsid w:val="00943007"/>
    <w:rsid w:val="00943357"/>
    <w:rsid w:val="0094369B"/>
    <w:rsid w:val="00944298"/>
    <w:rsid w:val="00945471"/>
    <w:rsid w:val="00947753"/>
    <w:rsid w:val="009477FC"/>
    <w:rsid w:val="00952D51"/>
    <w:rsid w:val="009536AB"/>
    <w:rsid w:val="00954A87"/>
    <w:rsid w:val="00955C36"/>
    <w:rsid w:val="00956E0A"/>
    <w:rsid w:val="009628BF"/>
    <w:rsid w:val="009629F7"/>
    <w:rsid w:val="009631DC"/>
    <w:rsid w:val="00963D46"/>
    <w:rsid w:val="00965398"/>
    <w:rsid w:val="0097016C"/>
    <w:rsid w:val="0097047C"/>
    <w:rsid w:val="00970A9D"/>
    <w:rsid w:val="00971F8A"/>
    <w:rsid w:val="00974A2B"/>
    <w:rsid w:val="00974FFC"/>
    <w:rsid w:val="00975F7E"/>
    <w:rsid w:val="00976E30"/>
    <w:rsid w:val="00977E4F"/>
    <w:rsid w:val="00986286"/>
    <w:rsid w:val="0099017C"/>
    <w:rsid w:val="009903B2"/>
    <w:rsid w:val="0099132A"/>
    <w:rsid w:val="00991D66"/>
    <w:rsid w:val="00992A5C"/>
    <w:rsid w:val="00992EFD"/>
    <w:rsid w:val="009930FB"/>
    <w:rsid w:val="009946D6"/>
    <w:rsid w:val="00994903"/>
    <w:rsid w:val="00995EDB"/>
    <w:rsid w:val="009968A2"/>
    <w:rsid w:val="009A0048"/>
    <w:rsid w:val="009A2CE5"/>
    <w:rsid w:val="009B23E9"/>
    <w:rsid w:val="009B3195"/>
    <w:rsid w:val="009B50BE"/>
    <w:rsid w:val="009B7259"/>
    <w:rsid w:val="009B76D8"/>
    <w:rsid w:val="009C017B"/>
    <w:rsid w:val="009C0A9F"/>
    <w:rsid w:val="009C17A3"/>
    <w:rsid w:val="009C2B53"/>
    <w:rsid w:val="009C65EC"/>
    <w:rsid w:val="009C7075"/>
    <w:rsid w:val="009C7097"/>
    <w:rsid w:val="009D13CF"/>
    <w:rsid w:val="009D45E4"/>
    <w:rsid w:val="009D647D"/>
    <w:rsid w:val="009E1695"/>
    <w:rsid w:val="009E35D3"/>
    <w:rsid w:val="009E3C54"/>
    <w:rsid w:val="009E4151"/>
    <w:rsid w:val="009E4DC1"/>
    <w:rsid w:val="009E52C6"/>
    <w:rsid w:val="009E709F"/>
    <w:rsid w:val="009E720D"/>
    <w:rsid w:val="009F16BA"/>
    <w:rsid w:val="009F285C"/>
    <w:rsid w:val="009F5F5F"/>
    <w:rsid w:val="009F64F0"/>
    <w:rsid w:val="009F6509"/>
    <w:rsid w:val="00A0085A"/>
    <w:rsid w:val="00A00AEC"/>
    <w:rsid w:val="00A0198D"/>
    <w:rsid w:val="00A0394B"/>
    <w:rsid w:val="00A0440C"/>
    <w:rsid w:val="00A1116D"/>
    <w:rsid w:val="00A11204"/>
    <w:rsid w:val="00A11D3B"/>
    <w:rsid w:val="00A12E68"/>
    <w:rsid w:val="00A13C5A"/>
    <w:rsid w:val="00A22F42"/>
    <w:rsid w:val="00A2687E"/>
    <w:rsid w:val="00A2799A"/>
    <w:rsid w:val="00A31B75"/>
    <w:rsid w:val="00A3354A"/>
    <w:rsid w:val="00A34BB6"/>
    <w:rsid w:val="00A3565C"/>
    <w:rsid w:val="00A35B87"/>
    <w:rsid w:val="00A3737C"/>
    <w:rsid w:val="00A43C93"/>
    <w:rsid w:val="00A44853"/>
    <w:rsid w:val="00A44888"/>
    <w:rsid w:val="00A470D5"/>
    <w:rsid w:val="00A51632"/>
    <w:rsid w:val="00A544C9"/>
    <w:rsid w:val="00A549F4"/>
    <w:rsid w:val="00A562D3"/>
    <w:rsid w:val="00A5747D"/>
    <w:rsid w:val="00A60D15"/>
    <w:rsid w:val="00A61270"/>
    <w:rsid w:val="00A62255"/>
    <w:rsid w:val="00A6557B"/>
    <w:rsid w:val="00A65871"/>
    <w:rsid w:val="00A663E4"/>
    <w:rsid w:val="00A71C77"/>
    <w:rsid w:val="00A7303F"/>
    <w:rsid w:val="00A803A6"/>
    <w:rsid w:val="00A814C1"/>
    <w:rsid w:val="00A83671"/>
    <w:rsid w:val="00A84052"/>
    <w:rsid w:val="00A84153"/>
    <w:rsid w:val="00A84BEE"/>
    <w:rsid w:val="00A85541"/>
    <w:rsid w:val="00A859B7"/>
    <w:rsid w:val="00A861F9"/>
    <w:rsid w:val="00A8721D"/>
    <w:rsid w:val="00A90264"/>
    <w:rsid w:val="00A9080B"/>
    <w:rsid w:val="00A925D3"/>
    <w:rsid w:val="00A94DB4"/>
    <w:rsid w:val="00A9541E"/>
    <w:rsid w:val="00A9654C"/>
    <w:rsid w:val="00A9666F"/>
    <w:rsid w:val="00AA11D3"/>
    <w:rsid w:val="00AA4A14"/>
    <w:rsid w:val="00AA6041"/>
    <w:rsid w:val="00AA62CD"/>
    <w:rsid w:val="00AA6B12"/>
    <w:rsid w:val="00AB093A"/>
    <w:rsid w:val="00AB14E5"/>
    <w:rsid w:val="00AB181D"/>
    <w:rsid w:val="00AB1EC0"/>
    <w:rsid w:val="00AB22FE"/>
    <w:rsid w:val="00AB268C"/>
    <w:rsid w:val="00AB2AF6"/>
    <w:rsid w:val="00AB31CB"/>
    <w:rsid w:val="00AB3637"/>
    <w:rsid w:val="00AB3C3A"/>
    <w:rsid w:val="00AB3D85"/>
    <w:rsid w:val="00AB545C"/>
    <w:rsid w:val="00AC00CF"/>
    <w:rsid w:val="00AC12EB"/>
    <w:rsid w:val="00AC2368"/>
    <w:rsid w:val="00AC4080"/>
    <w:rsid w:val="00AC57FD"/>
    <w:rsid w:val="00AC7A43"/>
    <w:rsid w:val="00AD2A3E"/>
    <w:rsid w:val="00AD398B"/>
    <w:rsid w:val="00AD5929"/>
    <w:rsid w:val="00AD5D4F"/>
    <w:rsid w:val="00AD65A8"/>
    <w:rsid w:val="00AD6A33"/>
    <w:rsid w:val="00AE03F3"/>
    <w:rsid w:val="00AE140C"/>
    <w:rsid w:val="00AE4697"/>
    <w:rsid w:val="00AE6F60"/>
    <w:rsid w:val="00AF2CE3"/>
    <w:rsid w:val="00AF494B"/>
    <w:rsid w:val="00AF5C77"/>
    <w:rsid w:val="00AF7239"/>
    <w:rsid w:val="00B00910"/>
    <w:rsid w:val="00B01066"/>
    <w:rsid w:val="00B0320A"/>
    <w:rsid w:val="00B1003E"/>
    <w:rsid w:val="00B11A80"/>
    <w:rsid w:val="00B129E3"/>
    <w:rsid w:val="00B13995"/>
    <w:rsid w:val="00B14ECE"/>
    <w:rsid w:val="00B1604A"/>
    <w:rsid w:val="00B16FDC"/>
    <w:rsid w:val="00B20421"/>
    <w:rsid w:val="00B20BDE"/>
    <w:rsid w:val="00B20BF6"/>
    <w:rsid w:val="00B21549"/>
    <w:rsid w:val="00B27296"/>
    <w:rsid w:val="00B272D6"/>
    <w:rsid w:val="00B36584"/>
    <w:rsid w:val="00B37A40"/>
    <w:rsid w:val="00B418C2"/>
    <w:rsid w:val="00B42634"/>
    <w:rsid w:val="00B43D76"/>
    <w:rsid w:val="00B5002C"/>
    <w:rsid w:val="00B53631"/>
    <w:rsid w:val="00B54569"/>
    <w:rsid w:val="00B568ED"/>
    <w:rsid w:val="00B62186"/>
    <w:rsid w:val="00B6229D"/>
    <w:rsid w:val="00B652A8"/>
    <w:rsid w:val="00B71F14"/>
    <w:rsid w:val="00B7322B"/>
    <w:rsid w:val="00B735F5"/>
    <w:rsid w:val="00B7367F"/>
    <w:rsid w:val="00B768B2"/>
    <w:rsid w:val="00B7692D"/>
    <w:rsid w:val="00B8076B"/>
    <w:rsid w:val="00B87A8D"/>
    <w:rsid w:val="00B87FB2"/>
    <w:rsid w:val="00B917E5"/>
    <w:rsid w:val="00B93A34"/>
    <w:rsid w:val="00B94524"/>
    <w:rsid w:val="00BA2593"/>
    <w:rsid w:val="00BA29A4"/>
    <w:rsid w:val="00BA30A4"/>
    <w:rsid w:val="00BA41D3"/>
    <w:rsid w:val="00BA4685"/>
    <w:rsid w:val="00BA71D6"/>
    <w:rsid w:val="00BA766B"/>
    <w:rsid w:val="00BA7851"/>
    <w:rsid w:val="00BA7868"/>
    <w:rsid w:val="00BB0A56"/>
    <w:rsid w:val="00BB198B"/>
    <w:rsid w:val="00BB316D"/>
    <w:rsid w:val="00BB38A6"/>
    <w:rsid w:val="00BB4EFB"/>
    <w:rsid w:val="00BB58E7"/>
    <w:rsid w:val="00BB59F3"/>
    <w:rsid w:val="00BB5EBF"/>
    <w:rsid w:val="00BB5FD8"/>
    <w:rsid w:val="00BC1049"/>
    <w:rsid w:val="00BC1729"/>
    <w:rsid w:val="00BC27E4"/>
    <w:rsid w:val="00BC41B8"/>
    <w:rsid w:val="00BC43CA"/>
    <w:rsid w:val="00BC4752"/>
    <w:rsid w:val="00BC6D28"/>
    <w:rsid w:val="00BD0383"/>
    <w:rsid w:val="00BD0A63"/>
    <w:rsid w:val="00BD0F89"/>
    <w:rsid w:val="00BD1734"/>
    <w:rsid w:val="00BD2382"/>
    <w:rsid w:val="00BD3750"/>
    <w:rsid w:val="00BD3963"/>
    <w:rsid w:val="00BD7824"/>
    <w:rsid w:val="00BE0696"/>
    <w:rsid w:val="00BE0AFF"/>
    <w:rsid w:val="00BE0D6B"/>
    <w:rsid w:val="00BE1229"/>
    <w:rsid w:val="00BE21D7"/>
    <w:rsid w:val="00BE5254"/>
    <w:rsid w:val="00BE554A"/>
    <w:rsid w:val="00BE62B2"/>
    <w:rsid w:val="00BE647E"/>
    <w:rsid w:val="00BE7C46"/>
    <w:rsid w:val="00BF13B3"/>
    <w:rsid w:val="00BF4535"/>
    <w:rsid w:val="00BF647C"/>
    <w:rsid w:val="00C030FD"/>
    <w:rsid w:val="00C032CE"/>
    <w:rsid w:val="00C03686"/>
    <w:rsid w:val="00C03EAA"/>
    <w:rsid w:val="00C05473"/>
    <w:rsid w:val="00C06D1C"/>
    <w:rsid w:val="00C06F3E"/>
    <w:rsid w:val="00C10496"/>
    <w:rsid w:val="00C11FC9"/>
    <w:rsid w:val="00C200F8"/>
    <w:rsid w:val="00C21145"/>
    <w:rsid w:val="00C219D7"/>
    <w:rsid w:val="00C22EC0"/>
    <w:rsid w:val="00C23252"/>
    <w:rsid w:val="00C26959"/>
    <w:rsid w:val="00C30390"/>
    <w:rsid w:val="00C36428"/>
    <w:rsid w:val="00C36E98"/>
    <w:rsid w:val="00C40C4B"/>
    <w:rsid w:val="00C41BFF"/>
    <w:rsid w:val="00C426D3"/>
    <w:rsid w:val="00C4345D"/>
    <w:rsid w:val="00C44579"/>
    <w:rsid w:val="00C53D78"/>
    <w:rsid w:val="00C546AC"/>
    <w:rsid w:val="00C55657"/>
    <w:rsid w:val="00C5683A"/>
    <w:rsid w:val="00C611E9"/>
    <w:rsid w:val="00C66010"/>
    <w:rsid w:val="00C673A8"/>
    <w:rsid w:val="00C67CC2"/>
    <w:rsid w:val="00C67CFB"/>
    <w:rsid w:val="00C701D8"/>
    <w:rsid w:val="00C70A03"/>
    <w:rsid w:val="00C70B4C"/>
    <w:rsid w:val="00C71C67"/>
    <w:rsid w:val="00C71FC8"/>
    <w:rsid w:val="00C72159"/>
    <w:rsid w:val="00C7233D"/>
    <w:rsid w:val="00C737D3"/>
    <w:rsid w:val="00C74801"/>
    <w:rsid w:val="00C75C2A"/>
    <w:rsid w:val="00C76815"/>
    <w:rsid w:val="00C80638"/>
    <w:rsid w:val="00C81D63"/>
    <w:rsid w:val="00C81FEB"/>
    <w:rsid w:val="00C84BC0"/>
    <w:rsid w:val="00C85083"/>
    <w:rsid w:val="00C8509B"/>
    <w:rsid w:val="00C862E9"/>
    <w:rsid w:val="00C905CD"/>
    <w:rsid w:val="00C90799"/>
    <w:rsid w:val="00C93749"/>
    <w:rsid w:val="00C93D73"/>
    <w:rsid w:val="00C94D37"/>
    <w:rsid w:val="00C95C62"/>
    <w:rsid w:val="00C97565"/>
    <w:rsid w:val="00C97F88"/>
    <w:rsid w:val="00CA0BC7"/>
    <w:rsid w:val="00CA0DAC"/>
    <w:rsid w:val="00CA2CF6"/>
    <w:rsid w:val="00CA5DAA"/>
    <w:rsid w:val="00CA6385"/>
    <w:rsid w:val="00CB18E3"/>
    <w:rsid w:val="00CB231C"/>
    <w:rsid w:val="00CB26ED"/>
    <w:rsid w:val="00CB3EAE"/>
    <w:rsid w:val="00CB5495"/>
    <w:rsid w:val="00CB5D59"/>
    <w:rsid w:val="00CB7129"/>
    <w:rsid w:val="00CC0D19"/>
    <w:rsid w:val="00CC281A"/>
    <w:rsid w:val="00CC2869"/>
    <w:rsid w:val="00CC5E1C"/>
    <w:rsid w:val="00CC791A"/>
    <w:rsid w:val="00CD0F27"/>
    <w:rsid w:val="00CD1559"/>
    <w:rsid w:val="00CD31E1"/>
    <w:rsid w:val="00CD3FCE"/>
    <w:rsid w:val="00CD6B42"/>
    <w:rsid w:val="00CE24FF"/>
    <w:rsid w:val="00CE309C"/>
    <w:rsid w:val="00CE6769"/>
    <w:rsid w:val="00CE6B4C"/>
    <w:rsid w:val="00CF0115"/>
    <w:rsid w:val="00CF112E"/>
    <w:rsid w:val="00CF1545"/>
    <w:rsid w:val="00CF2EAC"/>
    <w:rsid w:val="00CF2F2D"/>
    <w:rsid w:val="00CF7DEF"/>
    <w:rsid w:val="00D0192C"/>
    <w:rsid w:val="00D0356C"/>
    <w:rsid w:val="00D04D58"/>
    <w:rsid w:val="00D04E65"/>
    <w:rsid w:val="00D0691F"/>
    <w:rsid w:val="00D10B4B"/>
    <w:rsid w:val="00D11F54"/>
    <w:rsid w:val="00D12C6B"/>
    <w:rsid w:val="00D15AB2"/>
    <w:rsid w:val="00D20F45"/>
    <w:rsid w:val="00D212D1"/>
    <w:rsid w:val="00D2130E"/>
    <w:rsid w:val="00D244B4"/>
    <w:rsid w:val="00D27318"/>
    <w:rsid w:val="00D30132"/>
    <w:rsid w:val="00D314F9"/>
    <w:rsid w:val="00D3185A"/>
    <w:rsid w:val="00D31D36"/>
    <w:rsid w:val="00D33E34"/>
    <w:rsid w:val="00D349F2"/>
    <w:rsid w:val="00D359E0"/>
    <w:rsid w:val="00D3616F"/>
    <w:rsid w:val="00D3662B"/>
    <w:rsid w:val="00D37055"/>
    <w:rsid w:val="00D47B7B"/>
    <w:rsid w:val="00D51029"/>
    <w:rsid w:val="00D52728"/>
    <w:rsid w:val="00D52927"/>
    <w:rsid w:val="00D548DC"/>
    <w:rsid w:val="00D54B97"/>
    <w:rsid w:val="00D554BD"/>
    <w:rsid w:val="00D6296F"/>
    <w:rsid w:val="00D62A87"/>
    <w:rsid w:val="00D640A6"/>
    <w:rsid w:val="00D7089C"/>
    <w:rsid w:val="00D71089"/>
    <w:rsid w:val="00D72254"/>
    <w:rsid w:val="00D7409A"/>
    <w:rsid w:val="00D7491E"/>
    <w:rsid w:val="00D7666F"/>
    <w:rsid w:val="00D83101"/>
    <w:rsid w:val="00D83D0E"/>
    <w:rsid w:val="00D845D6"/>
    <w:rsid w:val="00D84951"/>
    <w:rsid w:val="00D86653"/>
    <w:rsid w:val="00D90808"/>
    <w:rsid w:val="00D9177A"/>
    <w:rsid w:val="00D93F20"/>
    <w:rsid w:val="00D9452A"/>
    <w:rsid w:val="00D95A22"/>
    <w:rsid w:val="00D978D3"/>
    <w:rsid w:val="00D97909"/>
    <w:rsid w:val="00DA01D3"/>
    <w:rsid w:val="00DA0596"/>
    <w:rsid w:val="00DA2BCF"/>
    <w:rsid w:val="00DA5FE7"/>
    <w:rsid w:val="00DA6135"/>
    <w:rsid w:val="00DA7C45"/>
    <w:rsid w:val="00DB0707"/>
    <w:rsid w:val="00DB1FB0"/>
    <w:rsid w:val="00DB408E"/>
    <w:rsid w:val="00DB7700"/>
    <w:rsid w:val="00DC0519"/>
    <w:rsid w:val="00DC0A5A"/>
    <w:rsid w:val="00DC0ADC"/>
    <w:rsid w:val="00DC0D2C"/>
    <w:rsid w:val="00DC3A6E"/>
    <w:rsid w:val="00DC7F7A"/>
    <w:rsid w:val="00DD180D"/>
    <w:rsid w:val="00DD574E"/>
    <w:rsid w:val="00DD5E68"/>
    <w:rsid w:val="00DE2163"/>
    <w:rsid w:val="00DE25F3"/>
    <w:rsid w:val="00DE648A"/>
    <w:rsid w:val="00DE7427"/>
    <w:rsid w:val="00DE7A48"/>
    <w:rsid w:val="00DF1185"/>
    <w:rsid w:val="00DF126D"/>
    <w:rsid w:val="00DF4878"/>
    <w:rsid w:val="00DF65BB"/>
    <w:rsid w:val="00DF6882"/>
    <w:rsid w:val="00DF77EB"/>
    <w:rsid w:val="00DF7892"/>
    <w:rsid w:val="00E012C3"/>
    <w:rsid w:val="00E03F2C"/>
    <w:rsid w:val="00E04324"/>
    <w:rsid w:val="00E04CDD"/>
    <w:rsid w:val="00E10518"/>
    <w:rsid w:val="00E14C66"/>
    <w:rsid w:val="00E163C1"/>
    <w:rsid w:val="00E1680E"/>
    <w:rsid w:val="00E16944"/>
    <w:rsid w:val="00E21609"/>
    <w:rsid w:val="00E24412"/>
    <w:rsid w:val="00E2458A"/>
    <w:rsid w:val="00E2564E"/>
    <w:rsid w:val="00E25975"/>
    <w:rsid w:val="00E266CC"/>
    <w:rsid w:val="00E26ACC"/>
    <w:rsid w:val="00E271F3"/>
    <w:rsid w:val="00E30245"/>
    <w:rsid w:val="00E350C1"/>
    <w:rsid w:val="00E371BB"/>
    <w:rsid w:val="00E42860"/>
    <w:rsid w:val="00E42ABF"/>
    <w:rsid w:val="00E42F12"/>
    <w:rsid w:val="00E431B1"/>
    <w:rsid w:val="00E43F96"/>
    <w:rsid w:val="00E44950"/>
    <w:rsid w:val="00E44A6D"/>
    <w:rsid w:val="00E44B82"/>
    <w:rsid w:val="00E45314"/>
    <w:rsid w:val="00E45C79"/>
    <w:rsid w:val="00E463E5"/>
    <w:rsid w:val="00E46610"/>
    <w:rsid w:val="00E46D83"/>
    <w:rsid w:val="00E50B19"/>
    <w:rsid w:val="00E51760"/>
    <w:rsid w:val="00E53FEB"/>
    <w:rsid w:val="00E54C5D"/>
    <w:rsid w:val="00E5627C"/>
    <w:rsid w:val="00E613AA"/>
    <w:rsid w:val="00E62F6C"/>
    <w:rsid w:val="00E6359D"/>
    <w:rsid w:val="00E64AF5"/>
    <w:rsid w:val="00E66173"/>
    <w:rsid w:val="00E70089"/>
    <w:rsid w:val="00E710F9"/>
    <w:rsid w:val="00E71894"/>
    <w:rsid w:val="00E72540"/>
    <w:rsid w:val="00E72F32"/>
    <w:rsid w:val="00E7323D"/>
    <w:rsid w:val="00E74D83"/>
    <w:rsid w:val="00E758EC"/>
    <w:rsid w:val="00E75F8A"/>
    <w:rsid w:val="00E772F7"/>
    <w:rsid w:val="00E80721"/>
    <w:rsid w:val="00E80B1A"/>
    <w:rsid w:val="00E814B2"/>
    <w:rsid w:val="00E81D66"/>
    <w:rsid w:val="00E847ED"/>
    <w:rsid w:val="00E856C4"/>
    <w:rsid w:val="00E8576B"/>
    <w:rsid w:val="00E864DF"/>
    <w:rsid w:val="00E90703"/>
    <w:rsid w:val="00E9074F"/>
    <w:rsid w:val="00E91022"/>
    <w:rsid w:val="00E912D5"/>
    <w:rsid w:val="00E913D3"/>
    <w:rsid w:val="00E91484"/>
    <w:rsid w:val="00E923BE"/>
    <w:rsid w:val="00E9445C"/>
    <w:rsid w:val="00E9505B"/>
    <w:rsid w:val="00E97D8F"/>
    <w:rsid w:val="00EA0510"/>
    <w:rsid w:val="00EA13CB"/>
    <w:rsid w:val="00EA25CF"/>
    <w:rsid w:val="00EA30FD"/>
    <w:rsid w:val="00EA3995"/>
    <w:rsid w:val="00EA4597"/>
    <w:rsid w:val="00EA7184"/>
    <w:rsid w:val="00EB0C5D"/>
    <w:rsid w:val="00EB3AA9"/>
    <w:rsid w:val="00EB3BF1"/>
    <w:rsid w:val="00EB56E0"/>
    <w:rsid w:val="00EB6108"/>
    <w:rsid w:val="00EC014A"/>
    <w:rsid w:val="00EC324B"/>
    <w:rsid w:val="00EC390A"/>
    <w:rsid w:val="00EC4B89"/>
    <w:rsid w:val="00EC4BF5"/>
    <w:rsid w:val="00EC4C20"/>
    <w:rsid w:val="00EC668E"/>
    <w:rsid w:val="00ED2F76"/>
    <w:rsid w:val="00ED33CE"/>
    <w:rsid w:val="00ED3CF4"/>
    <w:rsid w:val="00ED534E"/>
    <w:rsid w:val="00ED56D8"/>
    <w:rsid w:val="00ED594F"/>
    <w:rsid w:val="00ED6D85"/>
    <w:rsid w:val="00ED7367"/>
    <w:rsid w:val="00ED7D33"/>
    <w:rsid w:val="00EE10EF"/>
    <w:rsid w:val="00EE1C6B"/>
    <w:rsid w:val="00EE254F"/>
    <w:rsid w:val="00EE4F29"/>
    <w:rsid w:val="00EE53A9"/>
    <w:rsid w:val="00EE5F22"/>
    <w:rsid w:val="00EE6124"/>
    <w:rsid w:val="00EE6A77"/>
    <w:rsid w:val="00EF1BD1"/>
    <w:rsid w:val="00EF3679"/>
    <w:rsid w:val="00EF46A5"/>
    <w:rsid w:val="00EF4807"/>
    <w:rsid w:val="00EF4DEA"/>
    <w:rsid w:val="00EF56CC"/>
    <w:rsid w:val="00EF5C7C"/>
    <w:rsid w:val="00EF6088"/>
    <w:rsid w:val="00EF60E9"/>
    <w:rsid w:val="00F009BA"/>
    <w:rsid w:val="00F019A7"/>
    <w:rsid w:val="00F01D80"/>
    <w:rsid w:val="00F020AD"/>
    <w:rsid w:val="00F02C6D"/>
    <w:rsid w:val="00F05CBD"/>
    <w:rsid w:val="00F06C07"/>
    <w:rsid w:val="00F076A2"/>
    <w:rsid w:val="00F137F3"/>
    <w:rsid w:val="00F13E03"/>
    <w:rsid w:val="00F17877"/>
    <w:rsid w:val="00F20CCE"/>
    <w:rsid w:val="00F21890"/>
    <w:rsid w:val="00F229CD"/>
    <w:rsid w:val="00F24242"/>
    <w:rsid w:val="00F25004"/>
    <w:rsid w:val="00F25AB1"/>
    <w:rsid w:val="00F27729"/>
    <w:rsid w:val="00F30758"/>
    <w:rsid w:val="00F3084C"/>
    <w:rsid w:val="00F31F75"/>
    <w:rsid w:val="00F33270"/>
    <w:rsid w:val="00F34F40"/>
    <w:rsid w:val="00F35475"/>
    <w:rsid w:val="00F37709"/>
    <w:rsid w:val="00F40209"/>
    <w:rsid w:val="00F4069D"/>
    <w:rsid w:val="00F42619"/>
    <w:rsid w:val="00F42DD7"/>
    <w:rsid w:val="00F4410F"/>
    <w:rsid w:val="00F50105"/>
    <w:rsid w:val="00F5141A"/>
    <w:rsid w:val="00F53E7C"/>
    <w:rsid w:val="00F55308"/>
    <w:rsid w:val="00F57DEC"/>
    <w:rsid w:val="00F611A9"/>
    <w:rsid w:val="00F619AB"/>
    <w:rsid w:val="00F626C1"/>
    <w:rsid w:val="00F64433"/>
    <w:rsid w:val="00F664AB"/>
    <w:rsid w:val="00F72557"/>
    <w:rsid w:val="00F737BE"/>
    <w:rsid w:val="00F76491"/>
    <w:rsid w:val="00F7680A"/>
    <w:rsid w:val="00F802A8"/>
    <w:rsid w:val="00F810E7"/>
    <w:rsid w:val="00F81C06"/>
    <w:rsid w:val="00F83971"/>
    <w:rsid w:val="00F85051"/>
    <w:rsid w:val="00F923B8"/>
    <w:rsid w:val="00F952DF"/>
    <w:rsid w:val="00F96428"/>
    <w:rsid w:val="00FA05B9"/>
    <w:rsid w:val="00FA20D8"/>
    <w:rsid w:val="00FA48F0"/>
    <w:rsid w:val="00FA51C5"/>
    <w:rsid w:val="00FB1454"/>
    <w:rsid w:val="00FB4401"/>
    <w:rsid w:val="00FB5198"/>
    <w:rsid w:val="00FB54E2"/>
    <w:rsid w:val="00FB610B"/>
    <w:rsid w:val="00FC03CE"/>
    <w:rsid w:val="00FC6524"/>
    <w:rsid w:val="00FD0F7F"/>
    <w:rsid w:val="00FD1937"/>
    <w:rsid w:val="00FD2C6A"/>
    <w:rsid w:val="00FD2EA9"/>
    <w:rsid w:val="00FD5276"/>
    <w:rsid w:val="00FD5A00"/>
    <w:rsid w:val="00FD779F"/>
    <w:rsid w:val="00FE013F"/>
    <w:rsid w:val="00FE15C3"/>
    <w:rsid w:val="00FE1734"/>
    <w:rsid w:val="00FE3683"/>
    <w:rsid w:val="00FE397C"/>
    <w:rsid w:val="00FE5D88"/>
    <w:rsid w:val="00FE6AB6"/>
    <w:rsid w:val="00FF05C3"/>
    <w:rsid w:val="00FF076A"/>
    <w:rsid w:val="00FF14A9"/>
    <w:rsid w:val="00FF3998"/>
    <w:rsid w:val="00FF5201"/>
    <w:rsid w:val="00FF5DD4"/>
    <w:rsid w:val="00FF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473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A2799A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473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A2799A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ck</dc:creator>
  <cp:lastModifiedBy>boeck</cp:lastModifiedBy>
  <cp:revision>2</cp:revision>
  <dcterms:created xsi:type="dcterms:W3CDTF">2018-05-25T16:06:00Z</dcterms:created>
  <dcterms:modified xsi:type="dcterms:W3CDTF">2018-05-25T16:10:00Z</dcterms:modified>
</cp:coreProperties>
</file>